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AD6E2" w14:textId="2C325653" w:rsidR="00361D79" w:rsidRDefault="00361D79"/>
    <w:p w14:paraId="222666CD" w14:textId="364291BD" w:rsidR="00361D79" w:rsidRDefault="00361D79"/>
    <w:p w14:paraId="32DDD7E4" w14:textId="77777777" w:rsidR="00361D79" w:rsidRDefault="00361D79"/>
    <w:tbl>
      <w:tblPr>
        <w:tblpPr w:leftFromText="180" w:rightFromText="180" w:vertAnchor="text" w:horzAnchor="margin" w:tblpY="-149"/>
        <w:tblW w:w="83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2595"/>
        <w:gridCol w:w="2790"/>
      </w:tblGrid>
      <w:tr w:rsidR="00E62513" w14:paraId="0ED126EA" w14:textId="77777777" w:rsidTr="6FF8C289">
        <w:trPr>
          <w:trHeight w:val="315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8FB2E3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ncestry categories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CEAB71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Williams syndrome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940D5B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22q11.2 deletion syndrome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E62513" w14:paraId="77E897AB" w14:textId="77777777" w:rsidTr="6FF8C289">
        <w:trPr>
          <w:trHeight w:val="315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CEA418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rican and African American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79F253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52508A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 </w:t>
            </w:r>
          </w:p>
        </w:tc>
      </w:tr>
      <w:tr w:rsidR="00E62513" w14:paraId="3007064A" w14:textId="77777777" w:rsidTr="6FF8C289">
        <w:trPr>
          <w:trHeight w:val="315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0F7DA6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ropean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540CF7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823A65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 </w:t>
            </w:r>
          </w:p>
        </w:tc>
      </w:tr>
      <w:tr w:rsidR="00E62513" w14:paraId="28D35924" w14:textId="77777777" w:rsidTr="6FF8C289">
        <w:trPr>
          <w:trHeight w:val="315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89174F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tino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4FDDAE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F84DF4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 </w:t>
            </w:r>
          </w:p>
        </w:tc>
      </w:tr>
      <w:tr w:rsidR="00E62513" w14:paraId="241AEA32" w14:textId="77777777" w:rsidTr="6FF8C289">
        <w:trPr>
          <w:trHeight w:val="315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0F8934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ddle Eastern and Nord African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0F628A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440905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 </w:t>
            </w:r>
          </w:p>
        </w:tc>
      </w:tr>
      <w:tr w:rsidR="00E62513" w14:paraId="4F9B3CAE" w14:textId="77777777" w:rsidTr="6FF8C289">
        <w:trPr>
          <w:trHeight w:val="315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9750CA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ian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0319F1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07141B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 </w:t>
            </w:r>
          </w:p>
        </w:tc>
      </w:tr>
      <w:tr w:rsidR="00E62513" w14:paraId="3718C8F2" w14:textId="77777777" w:rsidTr="6FF8C289">
        <w:trPr>
          <w:trHeight w:val="315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73B622" w14:textId="77777777" w:rsidR="00E62513" w:rsidRDefault="00E62513" w:rsidP="00E6251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astern Asian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1EDE71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8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484F57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40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E62513" w14:paraId="2DF256AD" w14:textId="77777777" w:rsidTr="6FF8C289">
        <w:trPr>
          <w:trHeight w:val="315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E1CDFF" w14:textId="77777777" w:rsidR="00E62513" w:rsidRDefault="00E62513" w:rsidP="00E6251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utheastern Asian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A88090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0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58CE63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7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E62513" w14:paraId="5EB842C7" w14:textId="77777777" w:rsidTr="6FF8C289">
        <w:trPr>
          <w:trHeight w:val="315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F3F2DB" w14:textId="77777777" w:rsidR="00E62513" w:rsidRDefault="00E62513" w:rsidP="00E6251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uth Asian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B88463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40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BBB916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0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E62513" w14:paraId="0ED41C39" w14:textId="77777777" w:rsidTr="6FF8C289">
        <w:trPr>
          <w:trHeight w:val="315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E6B890" w14:textId="77777777" w:rsidR="00E62513" w:rsidRDefault="00E62513" w:rsidP="00E6251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sian, unclassified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435835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9BD8AB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E62513" w14:paraId="69235E97" w14:textId="77777777" w:rsidTr="6FF8C289">
        <w:trPr>
          <w:trHeight w:val="315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4B732C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ategorized*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8E4F3A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3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8241CE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6 </w:t>
            </w:r>
          </w:p>
        </w:tc>
      </w:tr>
      <w:tr w:rsidR="00E62513" w14:paraId="0689F8DA" w14:textId="77777777" w:rsidTr="6FF8C289">
        <w:trPr>
          <w:trHeight w:val="315"/>
        </w:trPr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F0B022" w14:textId="77777777" w:rsidR="00E62513" w:rsidRDefault="00E62513" w:rsidP="00E62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otal</w:t>
            </w: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A1C3B3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4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DD581C" w14:textId="77777777" w:rsidR="00E62513" w:rsidRDefault="00E62513" w:rsidP="00E625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8C2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4 </w:t>
            </w:r>
          </w:p>
        </w:tc>
      </w:tr>
    </w:tbl>
    <w:p w14:paraId="42233462" w14:textId="24403B29" w:rsidR="00E62513" w:rsidRDefault="00E62513" w:rsidP="6FF8C289">
      <w:pPr>
        <w:spacing w:after="0" w:line="240" w:lineRule="auto"/>
        <w:textAlignment w:val="baseline"/>
        <w:rPr>
          <w:rFonts w:ascii="Times New Roman" w:hAnsi="Times New Roman" w:cs="Times New Roman"/>
        </w:rPr>
      </w:pPr>
    </w:p>
    <w:p w14:paraId="4256CFE5" w14:textId="77777777" w:rsidR="00E62513" w:rsidRDefault="00E62513" w:rsidP="00FD436A">
      <w:pPr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</w:p>
    <w:p w14:paraId="581D125D" w14:textId="77777777" w:rsidR="00FD436A" w:rsidRPr="008A6300" w:rsidRDefault="00FD436A" w:rsidP="00FD436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8A6300">
        <w:rPr>
          <w:rFonts w:ascii="Times New Roman" w:eastAsia="Times New Roman" w:hAnsi="Times New Roman" w:cs="Times New Roman"/>
        </w:rPr>
        <w:t> </w:t>
      </w:r>
    </w:p>
    <w:p w14:paraId="57412920" w14:textId="446DDDA7" w:rsidR="00E62513" w:rsidRPr="00E62513" w:rsidRDefault="006333D3" w:rsidP="775B2F8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775B2F8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D436A" w:rsidRPr="775B2F88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FD436A" w:rsidRPr="775B2F88">
        <w:rPr>
          <w:rFonts w:ascii="Times New Roman" w:eastAsia="Times New Roman" w:hAnsi="Times New Roman" w:cs="Times New Roman"/>
          <w:sz w:val="24"/>
          <w:szCs w:val="24"/>
        </w:rPr>
        <w:t>: </w:t>
      </w:r>
      <w:bookmarkStart w:id="0" w:name="_Hlk91751544"/>
      <w:r w:rsidR="00FD436A" w:rsidRPr="775B2F88">
        <w:rPr>
          <w:rFonts w:ascii="Times New Roman" w:eastAsia="Times New Roman" w:hAnsi="Times New Roman" w:cs="Times New Roman"/>
          <w:sz w:val="24"/>
          <w:szCs w:val="24"/>
        </w:rPr>
        <w:t>Ancestry distribution of all individuals with Williams syndrome and 22q11.2 deletion syndrome used in this study</w:t>
      </w:r>
      <w:bookmarkEnd w:id="0"/>
      <w:r w:rsidR="00FD436A" w:rsidRPr="775B2F88">
        <w:rPr>
          <w:rFonts w:ascii="Times New Roman" w:eastAsia="Times New Roman" w:hAnsi="Times New Roman" w:cs="Times New Roman"/>
          <w:sz w:val="24"/>
          <w:szCs w:val="24"/>
        </w:rPr>
        <w:t>. Ancestry was recorded as reported on the image source (published articles or websites) and ancestry categories were defined by investigators based on available literature</w:t>
      </w:r>
      <w:r w:rsidR="00FD436A" w:rsidRPr="775B2F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E1E3E6"/>
          <w:vertAlign w:val="superscript"/>
        </w:rPr>
        <w:t>1; 2</w:t>
      </w:r>
      <w:r w:rsidR="00FD436A" w:rsidRPr="775B2F88">
        <w:rPr>
          <w:rFonts w:ascii="Times New Roman" w:eastAsia="Times New Roman" w:hAnsi="Times New Roman" w:cs="Times New Roman"/>
          <w:sz w:val="24"/>
          <w:szCs w:val="24"/>
        </w:rPr>
        <w:t>.  </w:t>
      </w:r>
      <w:r w:rsidR="00E62513" w:rsidRPr="775B2F88">
        <w:rPr>
          <w:rFonts w:ascii="Times New Roman" w:eastAsia="Times New Roman" w:hAnsi="Times New Roman" w:cs="Times New Roman"/>
          <w:sz w:val="24"/>
          <w:szCs w:val="24"/>
        </w:rPr>
        <w:t>* There was insufficient information to allow precise inclusion of images of these individuals in one of the 5 ancestry categories. </w:t>
      </w:r>
    </w:p>
    <w:p w14:paraId="6E564DED" w14:textId="79D390FB" w:rsidR="00FD436A" w:rsidRPr="008A6300" w:rsidRDefault="00FD436A" w:rsidP="00FD436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</w:p>
    <w:p w14:paraId="7FF87C9F" w14:textId="77777777" w:rsidR="00FD436A" w:rsidRDefault="00FD436A" w:rsidP="00FD436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Calibri" w:eastAsia="Times New Roman" w:hAnsi="Calibri" w:cs="Calibri"/>
        </w:rPr>
        <w:t> </w:t>
      </w:r>
    </w:p>
    <w:p w14:paraId="7AD1E5F4" w14:textId="77777777" w:rsidR="00FD436A" w:rsidRDefault="00FD436A" w:rsidP="00FD436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Calibri" w:eastAsia="Times New Roman" w:hAnsi="Calibri" w:cs="Calibri"/>
        </w:rPr>
        <w:t> </w:t>
      </w:r>
    </w:p>
    <w:p w14:paraId="616FCE21" w14:textId="77777777" w:rsidR="00FD436A" w:rsidRDefault="00FD436A" w:rsidP="00FD436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Calibri" w:eastAsia="Times New Roman" w:hAnsi="Calibri" w:cs="Calibri"/>
        </w:rPr>
        <w:t> </w:t>
      </w:r>
    </w:p>
    <w:p w14:paraId="1943B802" w14:textId="77777777" w:rsidR="00FD436A" w:rsidRDefault="00FD436A" w:rsidP="00FD436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Calibri" w:eastAsia="Times New Roman" w:hAnsi="Calibri" w:cs="Calibri"/>
        </w:rPr>
        <w:t> </w:t>
      </w:r>
    </w:p>
    <w:p w14:paraId="55F6ED68" w14:textId="77777777" w:rsidR="00FD436A" w:rsidRDefault="00FD436A" w:rsidP="775B2F88">
      <w:pPr>
        <w:spacing w:after="0" w:line="240" w:lineRule="auto"/>
        <w:ind w:left="720" w:hanging="720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775B2F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E1E3E6"/>
        </w:rPr>
        <w:t xml:space="preserve">1. Huddart, R., </w:t>
      </w:r>
      <w:proofErr w:type="spellStart"/>
      <w:r w:rsidRPr="775B2F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E1E3E6"/>
        </w:rPr>
        <w:t>Fohner</w:t>
      </w:r>
      <w:proofErr w:type="spellEnd"/>
      <w:r w:rsidRPr="775B2F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E1E3E6"/>
        </w:rPr>
        <w:t xml:space="preserve">, A.E., Whirl‐Carrillo, M., Wojcik, G.L., </w:t>
      </w:r>
      <w:proofErr w:type="spellStart"/>
      <w:r w:rsidRPr="775B2F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E1E3E6"/>
        </w:rPr>
        <w:t>Gignoux</w:t>
      </w:r>
      <w:proofErr w:type="spellEnd"/>
      <w:r w:rsidRPr="775B2F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E1E3E6"/>
        </w:rPr>
        <w:t xml:space="preserve">, C.R., </w:t>
      </w:r>
      <w:proofErr w:type="spellStart"/>
      <w:r w:rsidRPr="775B2F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E1E3E6"/>
        </w:rPr>
        <w:t>Popejoy</w:t>
      </w:r>
      <w:proofErr w:type="spellEnd"/>
      <w:r w:rsidRPr="775B2F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E1E3E6"/>
        </w:rPr>
        <w:t>, A.B., Bustamante, C.D., Altman, R.B., and Klein, T.E. (2019). Standardized biogeographic grouping system for annotating populations in pharmacogenetic research. Clinical Pharmacology &amp; Therapeutics 105, 1256-1262.</w:t>
      </w:r>
      <w:r w:rsidRPr="775B2F88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7CFE8FF6" w14:textId="77777777" w:rsidR="00FD436A" w:rsidRDefault="00FD436A" w:rsidP="775B2F88">
      <w:pPr>
        <w:spacing w:after="0" w:line="240" w:lineRule="auto"/>
        <w:ind w:left="720" w:hanging="720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775B2F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E1E3E6"/>
        </w:rPr>
        <w:t xml:space="preserve">2. </w:t>
      </w:r>
      <w:proofErr w:type="spellStart"/>
      <w:r w:rsidRPr="775B2F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E1E3E6"/>
        </w:rPr>
        <w:t>Flanagin</w:t>
      </w:r>
      <w:proofErr w:type="spellEnd"/>
      <w:r w:rsidRPr="775B2F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E1E3E6"/>
        </w:rPr>
        <w:t xml:space="preserve">, A., Frey, T., Christiansen, S.L., and </w:t>
      </w:r>
      <w:proofErr w:type="spellStart"/>
      <w:r w:rsidRPr="775B2F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E1E3E6"/>
        </w:rPr>
        <w:t>Bauchner</w:t>
      </w:r>
      <w:proofErr w:type="spellEnd"/>
      <w:r w:rsidRPr="775B2F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E1E3E6"/>
        </w:rPr>
        <w:t>, H. (2021). The reporting of race and ethnicity in medical and science journals: comments invited. JAMA 325, 1049-1052.</w:t>
      </w:r>
      <w:r w:rsidRPr="775B2F88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09394DF2" w14:textId="0D01868F" w:rsidR="00503F78" w:rsidRDefault="00503F78" w:rsidP="5A0F04DC">
      <w:pPr>
        <w:rPr>
          <w:rFonts w:ascii="Times New Roman" w:eastAsia="Times New Roman" w:hAnsi="Times New Roman" w:cs="Times New Roman"/>
        </w:rPr>
      </w:pPr>
    </w:p>
    <w:p w14:paraId="0E93D93E" w14:textId="5901E954" w:rsidR="00FD436A" w:rsidRDefault="00FD436A" w:rsidP="5A0F04DC">
      <w:pPr>
        <w:rPr>
          <w:rFonts w:ascii="Times New Roman" w:eastAsia="Times New Roman" w:hAnsi="Times New Roman" w:cs="Times New Roman"/>
        </w:rPr>
      </w:pPr>
    </w:p>
    <w:p w14:paraId="67B3496C" w14:textId="45DD1BDF" w:rsidR="00FE0FC4" w:rsidRPr="00E12E4B" w:rsidRDefault="00FE0FC4" w:rsidP="5A0F04DC">
      <w:pPr>
        <w:rPr>
          <w:rFonts w:ascii="Times New Roman" w:eastAsia="Times New Roman" w:hAnsi="Times New Roman" w:cs="Times New Roman"/>
        </w:rPr>
      </w:pPr>
    </w:p>
    <w:sectPr w:rsidR="00FE0FC4" w:rsidRPr="00E12E4B" w:rsidSect="00BF03AA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A69B7" w14:textId="77777777" w:rsidR="00916943" w:rsidRDefault="00916943">
      <w:pPr>
        <w:spacing w:after="0" w:line="240" w:lineRule="auto"/>
      </w:pPr>
      <w:r>
        <w:separator/>
      </w:r>
    </w:p>
  </w:endnote>
  <w:endnote w:type="continuationSeparator" w:id="0">
    <w:p w14:paraId="2730B2E8" w14:textId="77777777" w:rsidR="00916943" w:rsidRDefault="00916943">
      <w:pPr>
        <w:spacing w:after="0" w:line="240" w:lineRule="auto"/>
      </w:pPr>
      <w:r>
        <w:continuationSeparator/>
      </w:r>
    </w:p>
  </w:endnote>
  <w:endnote w:type="continuationNotice" w:id="1">
    <w:p w14:paraId="0F670DC1" w14:textId="77777777" w:rsidR="00916943" w:rsidRDefault="009169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9D236B" w14:paraId="1B7F156C" w14:textId="77777777" w:rsidTr="626F374F">
      <w:tc>
        <w:tcPr>
          <w:tcW w:w="4320" w:type="dxa"/>
        </w:tcPr>
        <w:p w14:paraId="3C8E7DD5" w14:textId="24ECC906" w:rsidR="009D236B" w:rsidRDefault="009D236B" w:rsidP="626F374F">
          <w:pPr>
            <w:pStyle w:val="Header"/>
            <w:ind w:left="-115"/>
          </w:pPr>
        </w:p>
      </w:tc>
      <w:tc>
        <w:tcPr>
          <w:tcW w:w="4320" w:type="dxa"/>
        </w:tcPr>
        <w:p w14:paraId="45853C5B" w14:textId="6B6E44C4" w:rsidR="009D236B" w:rsidRDefault="009D236B" w:rsidP="626F374F">
          <w:pPr>
            <w:pStyle w:val="Header"/>
            <w:jc w:val="center"/>
          </w:pPr>
        </w:p>
      </w:tc>
      <w:tc>
        <w:tcPr>
          <w:tcW w:w="4320" w:type="dxa"/>
        </w:tcPr>
        <w:p w14:paraId="05503B88" w14:textId="0235AA56" w:rsidR="009D236B" w:rsidRDefault="009D236B" w:rsidP="626F374F">
          <w:pPr>
            <w:pStyle w:val="Header"/>
            <w:ind w:right="-115"/>
            <w:jc w:val="right"/>
          </w:pPr>
        </w:p>
      </w:tc>
    </w:tr>
  </w:tbl>
  <w:p w14:paraId="6254B75C" w14:textId="403822D9" w:rsidR="009D236B" w:rsidRDefault="009D236B" w:rsidP="626F37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61EFB" w14:textId="77777777" w:rsidR="00916943" w:rsidRDefault="00916943">
      <w:pPr>
        <w:spacing w:after="0" w:line="240" w:lineRule="auto"/>
      </w:pPr>
      <w:r>
        <w:separator/>
      </w:r>
    </w:p>
  </w:footnote>
  <w:footnote w:type="continuationSeparator" w:id="0">
    <w:p w14:paraId="66F16921" w14:textId="77777777" w:rsidR="00916943" w:rsidRDefault="00916943">
      <w:pPr>
        <w:spacing w:after="0" w:line="240" w:lineRule="auto"/>
      </w:pPr>
      <w:r>
        <w:continuationSeparator/>
      </w:r>
    </w:p>
  </w:footnote>
  <w:footnote w:type="continuationNotice" w:id="1">
    <w:p w14:paraId="7C28CBEA" w14:textId="77777777" w:rsidR="00916943" w:rsidRDefault="0091694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</w:tblGrid>
    <w:tr w:rsidR="009D236B" w14:paraId="7E631FD9" w14:textId="77777777" w:rsidTr="626F374F">
      <w:tc>
        <w:tcPr>
          <w:tcW w:w="4320" w:type="dxa"/>
        </w:tcPr>
        <w:p w14:paraId="475EF573" w14:textId="000E14A5" w:rsidR="009D236B" w:rsidRDefault="009D236B" w:rsidP="626F374F">
          <w:pPr>
            <w:pStyle w:val="Header"/>
            <w:jc w:val="center"/>
          </w:pPr>
        </w:p>
      </w:tc>
      <w:tc>
        <w:tcPr>
          <w:tcW w:w="4320" w:type="dxa"/>
        </w:tcPr>
        <w:p w14:paraId="7184919C" w14:textId="1DB4D6A8" w:rsidR="009D236B" w:rsidRDefault="009D236B" w:rsidP="626F374F">
          <w:pPr>
            <w:pStyle w:val="Header"/>
            <w:ind w:right="-115"/>
            <w:jc w:val="right"/>
          </w:pPr>
        </w:p>
      </w:tc>
    </w:tr>
  </w:tbl>
  <w:p w14:paraId="0C811ED8" w14:textId="63070E2A" w:rsidR="009D236B" w:rsidRDefault="009D236B" w:rsidP="626F37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B3B08"/>
    <w:multiLevelType w:val="multilevel"/>
    <w:tmpl w:val="B4862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11C4"/>
    <w:rsid w:val="00005E90"/>
    <w:rsid w:val="0001A6C3"/>
    <w:rsid w:val="00064BB0"/>
    <w:rsid w:val="0007249D"/>
    <w:rsid w:val="00075421"/>
    <w:rsid w:val="000957BB"/>
    <w:rsid w:val="000D4EBF"/>
    <w:rsid w:val="000E546A"/>
    <w:rsid w:val="000F5917"/>
    <w:rsid w:val="00156744"/>
    <w:rsid w:val="001716A5"/>
    <w:rsid w:val="00176B41"/>
    <w:rsid w:val="001C7E42"/>
    <w:rsid w:val="001D189A"/>
    <w:rsid w:val="001D383F"/>
    <w:rsid w:val="001D789F"/>
    <w:rsid w:val="001F056B"/>
    <w:rsid w:val="00255D3E"/>
    <w:rsid w:val="00267691"/>
    <w:rsid w:val="00270B6F"/>
    <w:rsid w:val="0028210A"/>
    <w:rsid w:val="00295AD4"/>
    <w:rsid w:val="003144D8"/>
    <w:rsid w:val="003265CF"/>
    <w:rsid w:val="00332BE8"/>
    <w:rsid w:val="0033D685"/>
    <w:rsid w:val="00361D79"/>
    <w:rsid w:val="00380382"/>
    <w:rsid w:val="003A2E8C"/>
    <w:rsid w:val="003A7796"/>
    <w:rsid w:val="003D2F1C"/>
    <w:rsid w:val="003E2567"/>
    <w:rsid w:val="003E57F1"/>
    <w:rsid w:val="003F56CE"/>
    <w:rsid w:val="003F61C1"/>
    <w:rsid w:val="0040797B"/>
    <w:rsid w:val="004171C8"/>
    <w:rsid w:val="00455DC8"/>
    <w:rsid w:val="00466D20"/>
    <w:rsid w:val="004A0B28"/>
    <w:rsid w:val="004B3B0E"/>
    <w:rsid w:val="004B7BAE"/>
    <w:rsid w:val="004D273B"/>
    <w:rsid w:val="004E6333"/>
    <w:rsid w:val="00502760"/>
    <w:rsid w:val="00503F78"/>
    <w:rsid w:val="005044C5"/>
    <w:rsid w:val="00563EF1"/>
    <w:rsid w:val="00583632"/>
    <w:rsid w:val="005A1980"/>
    <w:rsid w:val="005D15E8"/>
    <w:rsid w:val="005D5266"/>
    <w:rsid w:val="006333D3"/>
    <w:rsid w:val="006439C8"/>
    <w:rsid w:val="00651275"/>
    <w:rsid w:val="00683CD9"/>
    <w:rsid w:val="006A3655"/>
    <w:rsid w:val="007B2CF4"/>
    <w:rsid w:val="007F5CFE"/>
    <w:rsid w:val="0080374B"/>
    <w:rsid w:val="008659F2"/>
    <w:rsid w:val="00881395"/>
    <w:rsid w:val="00886A9C"/>
    <w:rsid w:val="00897E58"/>
    <w:rsid w:val="008A1D7D"/>
    <w:rsid w:val="008A6300"/>
    <w:rsid w:val="008F2ADA"/>
    <w:rsid w:val="008F72AE"/>
    <w:rsid w:val="008F7DCA"/>
    <w:rsid w:val="00916943"/>
    <w:rsid w:val="00947A12"/>
    <w:rsid w:val="00971AE8"/>
    <w:rsid w:val="009A49DC"/>
    <w:rsid w:val="009C6F19"/>
    <w:rsid w:val="009D236B"/>
    <w:rsid w:val="009E4929"/>
    <w:rsid w:val="00A05AB9"/>
    <w:rsid w:val="00A364B3"/>
    <w:rsid w:val="00A6562D"/>
    <w:rsid w:val="00AA2765"/>
    <w:rsid w:val="00AC2D35"/>
    <w:rsid w:val="00AD2B85"/>
    <w:rsid w:val="00AE5319"/>
    <w:rsid w:val="00B8013F"/>
    <w:rsid w:val="00BA3742"/>
    <w:rsid w:val="00BB1628"/>
    <w:rsid w:val="00BC79CA"/>
    <w:rsid w:val="00BE2387"/>
    <w:rsid w:val="00BF03AA"/>
    <w:rsid w:val="00C25E15"/>
    <w:rsid w:val="00C46D6A"/>
    <w:rsid w:val="00C66A69"/>
    <w:rsid w:val="00CC5D06"/>
    <w:rsid w:val="00CF6D9B"/>
    <w:rsid w:val="00D23812"/>
    <w:rsid w:val="00D24DB4"/>
    <w:rsid w:val="00D34DDA"/>
    <w:rsid w:val="00D431B3"/>
    <w:rsid w:val="00D84487"/>
    <w:rsid w:val="00DC7947"/>
    <w:rsid w:val="00DD1E5B"/>
    <w:rsid w:val="00DF44DC"/>
    <w:rsid w:val="00E12E4B"/>
    <w:rsid w:val="00E24DB6"/>
    <w:rsid w:val="00E31FC7"/>
    <w:rsid w:val="00E450DF"/>
    <w:rsid w:val="00E52A8D"/>
    <w:rsid w:val="00E62513"/>
    <w:rsid w:val="00E7496D"/>
    <w:rsid w:val="00E8123C"/>
    <w:rsid w:val="00EB077E"/>
    <w:rsid w:val="00ED77A6"/>
    <w:rsid w:val="00F111C4"/>
    <w:rsid w:val="00F31388"/>
    <w:rsid w:val="00F4664C"/>
    <w:rsid w:val="00F80A84"/>
    <w:rsid w:val="00F86210"/>
    <w:rsid w:val="00FA1B23"/>
    <w:rsid w:val="00FA7849"/>
    <w:rsid w:val="00FC571E"/>
    <w:rsid w:val="00FD436A"/>
    <w:rsid w:val="00FE0FC4"/>
    <w:rsid w:val="00FE62A9"/>
    <w:rsid w:val="025174A2"/>
    <w:rsid w:val="02737B4E"/>
    <w:rsid w:val="02B8E2AB"/>
    <w:rsid w:val="02CA13A5"/>
    <w:rsid w:val="02E50CD3"/>
    <w:rsid w:val="038956A6"/>
    <w:rsid w:val="03EC185F"/>
    <w:rsid w:val="04284F01"/>
    <w:rsid w:val="044DD37F"/>
    <w:rsid w:val="04D517E6"/>
    <w:rsid w:val="04DA7B4F"/>
    <w:rsid w:val="050204AE"/>
    <w:rsid w:val="05BC6186"/>
    <w:rsid w:val="05EB7163"/>
    <w:rsid w:val="0632CB08"/>
    <w:rsid w:val="065E1F72"/>
    <w:rsid w:val="06B132E3"/>
    <w:rsid w:val="06C2330B"/>
    <w:rsid w:val="0703A0E3"/>
    <w:rsid w:val="07310F19"/>
    <w:rsid w:val="079963C6"/>
    <w:rsid w:val="07F27837"/>
    <w:rsid w:val="080DB024"/>
    <w:rsid w:val="0859EED4"/>
    <w:rsid w:val="08CCDF7A"/>
    <w:rsid w:val="0966DA24"/>
    <w:rsid w:val="097C267D"/>
    <w:rsid w:val="0A8F4218"/>
    <w:rsid w:val="0AB792EF"/>
    <w:rsid w:val="0B1C27D9"/>
    <w:rsid w:val="0B4D795E"/>
    <w:rsid w:val="0B6B69A0"/>
    <w:rsid w:val="0B74851B"/>
    <w:rsid w:val="0B93B655"/>
    <w:rsid w:val="0C1FCD5A"/>
    <w:rsid w:val="0C2D72E4"/>
    <w:rsid w:val="0C51CD2F"/>
    <w:rsid w:val="0D17108F"/>
    <w:rsid w:val="0D2CBCEB"/>
    <w:rsid w:val="0D434DC1"/>
    <w:rsid w:val="0D56EA2D"/>
    <w:rsid w:val="0D96CAE0"/>
    <w:rsid w:val="0E806176"/>
    <w:rsid w:val="0EE647C0"/>
    <w:rsid w:val="0F10B9DD"/>
    <w:rsid w:val="0F7901E4"/>
    <w:rsid w:val="0F989DCF"/>
    <w:rsid w:val="10150E9A"/>
    <w:rsid w:val="10BF77CD"/>
    <w:rsid w:val="10FFD785"/>
    <w:rsid w:val="111C1EEA"/>
    <w:rsid w:val="1141DE3E"/>
    <w:rsid w:val="1182EAC1"/>
    <w:rsid w:val="11B5CA55"/>
    <w:rsid w:val="11DFF6AF"/>
    <w:rsid w:val="12B770C9"/>
    <w:rsid w:val="12D82FA7"/>
    <w:rsid w:val="131E14FC"/>
    <w:rsid w:val="13587554"/>
    <w:rsid w:val="1360D872"/>
    <w:rsid w:val="13CCCC7E"/>
    <w:rsid w:val="1452D355"/>
    <w:rsid w:val="1455C212"/>
    <w:rsid w:val="146F0368"/>
    <w:rsid w:val="1491D30C"/>
    <w:rsid w:val="15232ED8"/>
    <w:rsid w:val="15C5D646"/>
    <w:rsid w:val="15F34AD8"/>
    <w:rsid w:val="17CC19C8"/>
    <w:rsid w:val="1812AB8E"/>
    <w:rsid w:val="187923D1"/>
    <w:rsid w:val="18CEA49A"/>
    <w:rsid w:val="192936BE"/>
    <w:rsid w:val="192BE92C"/>
    <w:rsid w:val="1958386D"/>
    <w:rsid w:val="197A3441"/>
    <w:rsid w:val="19B84DB8"/>
    <w:rsid w:val="1A79FE15"/>
    <w:rsid w:val="1ABA54BA"/>
    <w:rsid w:val="1B64335A"/>
    <w:rsid w:val="1B7C016E"/>
    <w:rsid w:val="1B8A803F"/>
    <w:rsid w:val="1C57601B"/>
    <w:rsid w:val="1C702263"/>
    <w:rsid w:val="1D8A6439"/>
    <w:rsid w:val="1D9E109F"/>
    <w:rsid w:val="1DE09CB9"/>
    <w:rsid w:val="1E48A4AC"/>
    <w:rsid w:val="1E8F956C"/>
    <w:rsid w:val="1EAC45F0"/>
    <w:rsid w:val="1EDA3B69"/>
    <w:rsid w:val="1F4F25A4"/>
    <w:rsid w:val="1FBFAE32"/>
    <w:rsid w:val="1FD1615C"/>
    <w:rsid w:val="1FDC1882"/>
    <w:rsid w:val="20B8B964"/>
    <w:rsid w:val="20CAC47E"/>
    <w:rsid w:val="20D24275"/>
    <w:rsid w:val="21562EE5"/>
    <w:rsid w:val="2205BA0D"/>
    <w:rsid w:val="2377D706"/>
    <w:rsid w:val="23CA5831"/>
    <w:rsid w:val="25416F67"/>
    <w:rsid w:val="25B2C837"/>
    <w:rsid w:val="25E51A04"/>
    <w:rsid w:val="265F9278"/>
    <w:rsid w:val="26B76E00"/>
    <w:rsid w:val="26D5ADB9"/>
    <w:rsid w:val="27181E22"/>
    <w:rsid w:val="27D7A920"/>
    <w:rsid w:val="28EA8E3E"/>
    <w:rsid w:val="2918021C"/>
    <w:rsid w:val="29EF3F40"/>
    <w:rsid w:val="2A0FED6D"/>
    <w:rsid w:val="2A7A99E5"/>
    <w:rsid w:val="2BD62689"/>
    <w:rsid w:val="2BE6EC05"/>
    <w:rsid w:val="2C222B87"/>
    <w:rsid w:val="2C623B81"/>
    <w:rsid w:val="2CE3A629"/>
    <w:rsid w:val="2D12FC79"/>
    <w:rsid w:val="2D1A4043"/>
    <w:rsid w:val="2E3BD114"/>
    <w:rsid w:val="2E445847"/>
    <w:rsid w:val="2EE7558E"/>
    <w:rsid w:val="2F9B5B46"/>
    <w:rsid w:val="307DAEB4"/>
    <w:rsid w:val="3094917C"/>
    <w:rsid w:val="3109E274"/>
    <w:rsid w:val="314F7AED"/>
    <w:rsid w:val="3166F047"/>
    <w:rsid w:val="3173D069"/>
    <w:rsid w:val="31A33734"/>
    <w:rsid w:val="31F5CF6A"/>
    <w:rsid w:val="326159BF"/>
    <w:rsid w:val="3263BA6E"/>
    <w:rsid w:val="33750579"/>
    <w:rsid w:val="3384480E"/>
    <w:rsid w:val="33CADE12"/>
    <w:rsid w:val="34050DDD"/>
    <w:rsid w:val="34528504"/>
    <w:rsid w:val="3455A40C"/>
    <w:rsid w:val="34A96740"/>
    <w:rsid w:val="34BC05BC"/>
    <w:rsid w:val="34C32BA9"/>
    <w:rsid w:val="373DF5EC"/>
    <w:rsid w:val="378D44CE"/>
    <w:rsid w:val="379724AF"/>
    <w:rsid w:val="383BF796"/>
    <w:rsid w:val="386DEC3A"/>
    <w:rsid w:val="396892E6"/>
    <w:rsid w:val="3A6326B9"/>
    <w:rsid w:val="3A8581CC"/>
    <w:rsid w:val="3ADE21AF"/>
    <w:rsid w:val="3B77749D"/>
    <w:rsid w:val="3C5587F0"/>
    <w:rsid w:val="3C754691"/>
    <w:rsid w:val="3D08BBD7"/>
    <w:rsid w:val="3D9FDF35"/>
    <w:rsid w:val="3EA15345"/>
    <w:rsid w:val="3ECD10F6"/>
    <w:rsid w:val="3F13AC5D"/>
    <w:rsid w:val="3F3BAF96"/>
    <w:rsid w:val="3FEA4925"/>
    <w:rsid w:val="402C0A42"/>
    <w:rsid w:val="406C42BA"/>
    <w:rsid w:val="4089A5E9"/>
    <w:rsid w:val="40E1E6C5"/>
    <w:rsid w:val="41861986"/>
    <w:rsid w:val="41D9244E"/>
    <w:rsid w:val="41DDFCCA"/>
    <w:rsid w:val="4239EF27"/>
    <w:rsid w:val="43272054"/>
    <w:rsid w:val="435EFFEC"/>
    <w:rsid w:val="43BF83D4"/>
    <w:rsid w:val="44433CFF"/>
    <w:rsid w:val="44439A76"/>
    <w:rsid w:val="44477178"/>
    <w:rsid w:val="44AF160D"/>
    <w:rsid w:val="44FAD04D"/>
    <w:rsid w:val="4578F234"/>
    <w:rsid w:val="45F44ADA"/>
    <w:rsid w:val="460155B1"/>
    <w:rsid w:val="479D2612"/>
    <w:rsid w:val="47B9CF65"/>
    <w:rsid w:val="47E8DACF"/>
    <w:rsid w:val="489755F4"/>
    <w:rsid w:val="48F82281"/>
    <w:rsid w:val="494E9FDE"/>
    <w:rsid w:val="49E48250"/>
    <w:rsid w:val="4A226A82"/>
    <w:rsid w:val="4A6EA1B1"/>
    <w:rsid w:val="4A8F6DC6"/>
    <w:rsid w:val="4BB284E8"/>
    <w:rsid w:val="4BBC7773"/>
    <w:rsid w:val="4BD1BDB3"/>
    <w:rsid w:val="4BFE7CA6"/>
    <w:rsid w:val="4D3C4F7A"/>
    <w:rsid w:val="4D615B25"/>
    <w:rsid w:val="4D64637A"/>
    <w:rsid w:val="4D981FE3"/>
    <w:rsid w:val="4E79BA36"/>
    <w:rsid w:val="4EBD2BD8"/>
    <w:rsid w:val="500D841D"/>
    <w:rsid w:val="507883A9"/>
    <w:rsid w:val="5149878B"/>
    <w:rsid w:val="516226E6"/>
    <w:rsid w:val="51759151"/>
    <w:rsid w:val="53F425CF"/>
    <w:rsid w:val="552A4F00"/>
    <w:rsid w:val="55AF7A69"/>
    <w:rsid w:val="55C3B14D"/>
    <w:rsid w:val="55E8B591"/>
    <w:rsid w:val="560C812A"/>
    <w:rsid w:val="5732D149"/>
    <w:rsid w:val="57838C5B"/>
    <w:rsid w:val="57B24A77"/>
    <w:rsid w:val="5938E139"/>
    <w:rsid w:val="5958B950"/>
    <w:rsid w:val="59A3E4DB"/>
    <w:rsid w:val="5A0F04DC"/>
    <w:rsid w:val="5B3C6427"/>
    <w:rsid w:val="5B9F58C9"/>
    <w:rsid w:val="5C349112"/>
    <w:rsid w:val="5C697170"/>
    <w:rsid w:val="5CB4CC43"/>
    <w:rsid w:val="5CE3CDE1"/>
    <w:rsid w:val="5CEFB07E"/>
    <w:rsid w:val="5F0B50C6"/>
    <w:rsid w:val="5F81C3B2"/>
    <w:rsid w:val="5F9270F3"/>
    <w:rsid w:val="6012A5BB"/>
    <w:rsid w:val="603C5F22"/>
    <w:rsid w:val="612D352C"/>
    <w:rsid w:val="61C5EDE6"/>
    <w:rsid w:val="61D7F84E"/>
    <w:rsid w:val="61DE3C48"/>
    <w:rsid w:val="61E91EC8"/>
    <w:rsid w:val="6232655A"/>
    <w:rsid w:val="626F374F"/>
    <w:rsid w:val="627645F8"/>
    <w:rsid w:val="62B3CD1B"/>
    <w:rsid w:val="631DD5DF"/>
    <w:rsid w:val="63A04617"/>
    <w:rsid w:val="649325CE"/>
    <w:rsid w:val="64C37955"/>
    <w:rsid w:val="64ECB2B6"/>
    <w:rsid w:val="656A3F0C"/>
    <w:rsid w:val="66DE97BB"/>
    <w:rsid w:val="66F84E95"/>
    <w:rsid w:val="672EB72D"/>
    <w:rsid w:val="6740643E"/>
    <w:rsid w:val="67782307"/>
    <w:rsid w:val="67B6C65B"/>
    <w:rsid w:val="67BA32B3"/>
    <w:rsid w:val="67C046FE"/>
    <w:rsid w:val="68A1A6DE"/>
    <w:rsid w:val="69BC0757"/>
    <w:rsid w:val="69D975B4"/>
    <w:rsid w:val="6A7DB902"/>
    <w:rsid w:val="6B88C9E6"/>
    <w:rsid w:val="6D5BB99F"/>
    <w:rsid w:val="6D9D73FA"/>
    <w:rsid w:val="6ED7ADD0"/>
    <w:rsid w:val="6F4A06E8"/>
    <w:rsid w:val="6FF8C289"/>
    <w:rsid w:val="71237925"/>
    <w:rsid w:val="719CBE10"/>
    <w:rsid w:val="71BFE11F"/>
    <w:rsid w:val="72DF5BBB"/>
    <w:rsid w:val="72F2AE5F"/>
    <w:rsid w:val="735AE30F"/>
    <w:rsid w:val="7485A7FA"/>
    <w:rsid w:val="74A70142"/>
    <w:rsid w:val="74E8ADE2"/>
    <w:rsid w:val="757464DF"/>
    <w:rsid w:val="75A57E64"/>
    <w:rsid w:val="75D36ACD"/>
    <w:rsid w:val="766836DE"/>
    <w:rsid w:val="775B2F88"/>
    <w:rsid w:val="776C48EC"/>
    <w:rsid w:val="77A00409"/>
    <w:rsid w:val="78B5F5E8"/>
    <w:rsid w:val="7B256E9C"/>
    <w:rsid w:val="7B879FBF"/>
    <w:rsid w:val="7BAA0CB9"/>
    <w:rsid w:val="7C5E0C70"/>
    <w:rsid w:val="7CFF5590"/>
    <w:rsid w:val="7D557167"/>
    <w:rsid w:val="7E23C941"/>
    <w:rsid w:val="7EAA0FB0"/>
    <w:rsid w:val="7FD2B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372B6"/>
  <w15:chartTrackingRefBased/>
  <w15:docId w15:val="{95E1D480-F9B0-46AC-81A6-ACDF6652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1B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B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1B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1B23"/>
    <w:rPr>
      <w:rFonts w:ascii="Calibri" w:hAnsi="Calibri" w:cs="Calibri"/>
      <w:noProof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ormaltextrun">
    <w:name w:val="normaltextrun"/>
    <w:basedOn w:val="DefaultParagraphFont"/>
    <w:rsid w:val="00D431B3"/>
  </w:style>
  <w:style w:type="character" w:customStyle="1" w:styleId="spellingerror">
    <w:name w:val="spellingerror"/>
    <w:basedOn w:val="DefaultParagraphFont"/>
    <w:rsid w:val="00D431B3"/>
  </w:style>
  <w:style w:type="character" w:customStyle="1" w:styleId="eop">
    <w:name w:val="eop"/>
    <w:basedOn w:val="DefaultParagraphFont"/>
    <w:rsid w:val="00D431B3"/>
  </w:style>
  <w:style w:type="paragraph" w:customStyle="1" w:styleId="halfrhythm">
    <w:name w:val="half_rhythm"/>
    <w:basedOn w:val="Normal"/>
    <w:rsid w:val="00255D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55D3E"/>
    <w:rPr>
      <w:color w:val="0000FF"/>
      <w:u w:val="single"/>
    </w:rPr>
  </w:style>
  <w:style w:type="paragraph" w:customStyle="1" w:styleId="paragraph">
    <w:name w:val="paragraph"/>
    <w:basedOn w:val="Normal"/>
    <w:rsid w:val="009C6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6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9" ma:contentTypeDescription="Create a new document." ma:contentTypeScope="" ma:versionID="85033436ad1cb0adba3fb83f1ca9a00d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5012f291c9061c4eba65e332886de812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A16D09-323D-4509-AEC6-B2F6619156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CF69FD-C743-4E12-BC84-02430DD9F6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369101-18B1-4B6A-B166-BF7F117FD67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B2E2760-6E90-4C33-BE8B-374EED1C52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kel, Rebekah (NIH/NHGRI) [E]</dc:creator>
  <cp:keywords/>
  <dc:description/>
  <cp:lastModifiedBy>Waikel, Rebekah (NIH/NHGRI) [E]</cp:lastModifiedBy>
  <cp:revision>2</cp:revision>
  <dcterms:created xsi:type="dcterms:W3CDTF">2022-03-08T18:03:00Z</dcterms:created>
  <dcterms:modified xsi:type="dcterms:W3CDTF">2022-03-08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